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C06BB" w14:textId="1F1943D5" w:rsidR="00496E4E" w:rsidRDefault="00435700">
      <w:pPr>
        <w:rPr>
          <w:lang w:val="en-US"/>
        </w:rPr>
      </w:pPr>
      <w:r>
        <w:rPr>
          <w:b/>
          <w:lang w:val="en-US"/>
        </w:rPr>
        <w:t>S1 T</w:t>
      </w:r>
      <w:r w:rsidR="00736EC3" w:rsidRPr="00736EC3">
        <w:rPr>
          <w:b/>
          <w:lang w:val="en-US"/>
        </w:rPr>
        <w:t>able</w:t>
      </w:r>
      <w:r w:rsidR="00CB0A6D" w:rsidRPr="00CB0A6D">
        <w:rPr>
          <w:lang w:val="en-US"/>
        </w:rPr>
        <w:t>. Comparison of some sociodemographic and clinical variables among the cities of care of a group of patients infected by SARS-CoV-2, Colombia</w:t>
      </w:r>
      <w:r w:rsidR="00D729DC">
        <w:rPr>
          <w:lang w:val="en-US"/>
        </w:rPr>
        <w:t>.</w:t>
      </w:r>
    </w:p>
    <w:tbl>
      <w:tblPr>
        <w:tblW w:w="102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8"/>
        <w:gridCol w:w="886"/>
        <w:gridCol w:w="654"/>
        <w:gridCol w:w="886"/>
        <w:gridCol w:w="654"/>
        <w:gridCol w:w="886"/>
        <w:gridCol w:w="654"/>
        <w:gridCol w:w="823"/>
        <w:gridCol w:w="717"/>
        <w:gridCol w:w="764"/>
      </w:tblGrid>
      <w:tr w:rsidR="00D729DC" w:rsidRPr="00D729DC" w14:paraId="0FC096F7" w14:textId="77777777" w:rsidTr="00D729D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4B10C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F316D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Bogotá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16F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Ca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B8A6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Pereir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9BDF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Popayan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C9FB74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p*</w:t>
            </w:r>
          </w:p>
        </w:tc>
      </w:tr>
      <w:tr w:rsidR="00D729DC" w:rsidRPr="00D729DC" w14:paraId="2DD07215" w14:textId="77777777" w:rsidTr="00D729D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C4517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36882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n=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D254F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D18A0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n=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66C32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18B3C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n=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76B2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7198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n=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B1FC4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E863D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D729DC" w:rsidRPr="00D729DC" w14:paraId="40361B0E" w14:textId="77777777" w:rsidTr="00D729D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551A5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Male 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F26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E329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66E6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5893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E32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6020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7E1F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4494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6.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A906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0.009</w:t>
            </w:r>
          </w:p>
        </w:tc>
      </w:tr>
      <w:tr w:rsidR="00D729DC" w:rsidRPr="00D729DC" w14:paraId="00B89EB3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8B3B0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Age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24B58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5.5 (44.0 - 66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131B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0.0 (49.0 - 7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A6B3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4.0 (43.0 - 66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1243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3.5 (37.0 - 68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A102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&lt;0.001</w:t>
            </w:r>
          </w:p>
        </w:tc>
      </w:tr>
      <w:tr w:rsidR="00D729DC" w:rsidRPr="00D729DC" w14:paraId="283FE507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CEBC1" w14:textId="77777777" w:rsidR="00D729DC" w:rsidRPr="00D729DC" w:rsidRDefault="00D729DC" w:rsidP="00D729DC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≥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23D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463B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4C4F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62A99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F66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526C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C9E72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742AC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9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905C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0.001</w:t>
            </w:r>
          </w:p>
        </w:tc>
      </w:tr>
      <w:tr w:rsidR="00D729DC" w:rsidRPr="00D729DC" w14:paraId="0A1E7784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FB96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Charlson index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D6C4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 ( 0 - 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CD62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 (1 - 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A054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 (0 - 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B5CF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 (0 - 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09C70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0.101</w:t>
            </w:r>
          </w:p>
        </w:tc>
      </w:tr>
      <w:tr w:rsidR="00D729DC" w:rsidRPr="00D729DC" w14:paraId="03EF9399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BBC1F" w14:textId="77777777" w:rsidR="00D729DC" w:rsidRPr="00D729DC" w:rsidRDefault="00D729DC" w:rsidP="00D729DC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≥3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CE1CF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F6EEF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F8B2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878C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F60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14CA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5670D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F17CC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2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AED2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0.196</w:t>
            </w:r>
          </w:p>
        </w:tc>
      </w:tr>
      <w:tr w:rsidR="00D729DC" w:rsidRPr="00D729DC" w14:paraId="4D76E059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F7E0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NEWS2 score, median (IQ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B150E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 (4 - 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9B4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7 (6 - 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7018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 (5 - 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343E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 (1.3 - 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FB1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&lt;0.001</w:t>
            </w:r>
          </w:p>
        </w:tc>
      </w:tr>
      <w:tr w:rsidR="00D729DC" w:rsidRPr="00D729DC" w14:paraId="623C89E3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903E" w14:textId="77777777" w:rsidR="00D729DC" w:rsidRPr="00D729DC" w:rsidRDefault="00D729DC" w:rsidP="00D729DC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≥7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9988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1A550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FBCA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8DFD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00A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9CB3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41EF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75E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6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3A6A3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&lt;0.001</w:t>
            </w:r>
          </w:p>
        </w:tc>
      </w:tr>
      <w:tr w:rsidR="00D729DC" w:rsidRPr="00D729DC" w14:paraId="5DD1A106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BF07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Severe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492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E66A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54739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29C8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1897D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643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569B9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AC9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8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AA9D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&lt;0.001</w:t>
            </w:r>
          </w:p>
        </w:tc>
      </w:tr>
      <w:tr w:rsidR="00D729DC" w:rsidRPr="00D729DC" w14:paraId="6E773F9F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44D0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Acute respiratory distress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AD0B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2B6E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E9C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A128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4CE8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34CE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721D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B3F9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7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57F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&lt;0.001</w:t>
            </w:r>
          </w:p>
        </w:tc>
      </w:tr>
      <w:tr w:rsidR="00D729DC" w:rsidRPr="00D729DC" w14:paraId="0CFA0C15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0ACFF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Admission to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9A4C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24C2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CF1C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359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1F80F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1F02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551C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DF4A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9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F9093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&lt;0.001</w:t>
            </w:r>
          </w:p>
        </w:tc>
      </w:tr>
      <w:tr w:rsidR="00D729DC" w:rsidRPr="00D729DC" w14:paraId="77A8B27B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2957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Invasive mechanical ventil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4D2C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73D5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0D2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DDBB2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23AE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272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CD357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49815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6.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B318D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&lt;0.001</w:t>
            </w:r>
          </w:p>
        </w:tc>
      </w:tr>
      <w:tr w:rsidR="00D729DC" w:rsidRPr="00D729DC" w14:paraId="09E0CB66" w14:textId="77777777" w:rsidTr="00D729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404BC" w14:textId="77777777" w:rsidR="00D729DC" w:rsidRPr="00D729DC" w:rsidRDefault="00D729DC" w:rsidP="00D729DC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65113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1294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89D46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6473E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7F3EF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5EC91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1613A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BACC9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11.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07622" w14:textId="77777777" w:rsidR="00D729DC" w:rsidRPr="00D729DC" w:rsidRDefault="00D729DC" w:rsidP="00D729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</w:pPr>
            <w:r w:rsidRPr="00D729D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eastAsia="es-CO"/>
              </w:rPr>
              <w:t>&lt;0.001</w:t>
            </w:r>
          </w:p>
        </w:tc>
      </w:tr>
    </w:tbl>
    <w:p w14:paraId="0FE7C1C1" w14:textId="77777777" w:rsidR="00D729DC" w:rsidRPr="003C4798" w:rsidRDefault="00D729DC">
      <w:pPr>
        <w:rPr>
          <w:sz w:val="16"/>
          <w:lang w:val="en-US"/>
        </w:rPr>
      </w:pPr>
      <w:r w:rsidRPr="003C4798">
        <w:rPr>
          <w:sz w:val="16"/>
          <w:lang w:val="en-US"/>
        </w:rPr>
        <w:t>IQR: Interquartile range; * comparison between Cali and the other cities</w:t>
      </w:r>
    </w:p>
    <w:sectPr w:rsidR="00D729DC" w:rsidRPr="003C47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A6D"/>
    <w:rsid w:val="00352C0A"/>
    <w:rsid w:val="003C4798"/>
    <w:rsid w:val="00435700"/>
    <w:rsid w:val="00496E4E"/>
    <w:rsid w:val="005173F4"/>
    <w:rsid w:val="00736EC3"/>
    <w:rsid w:val="00C643E7"/>
    <w:rsid w:val="00CB0A6D"/>
    <w:rsid w:val="00D7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68795"/>
  <w15:chartTrackingRefBased/>
  <w15:docId w15:val="{3D47BAF1-0150-47C8-BB00-CCB87E575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0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MACHADO ALBA</dc:creator>
  <cp:keywords/>
  <dc:description/>
  <cp:lastModifiedBy>chn off32</cp:lastModifiedBy>
  <cp:revision>4</cp:revision>
  <dcterms:created xsi:type="dcterms:W3CDTF">2021-07-28T17:36:00Z</dcterms:created>
  <dcterms:modified xsi:type="dcterms:W3CDTF">2021-11-12T11:32:00Z</dcterms:modified>
</cp:coreProperties>
</file>